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0267EA" w:rsidRDefault="006B2951">
      <w:pPr>
        <w:pStyle w:val="1"/>
        <w:ind w:left="1" w:hanging="3"/>
        <w:rPr>
          <w:color w:val="000000"/>
        </w:rPr>
      </w:pPr>
      <w:bookmarkStart w:id="0" w:name="_heading=h.9q8jwa69n6pw" w:colFirst="0" w:colLast="0"/>
      <w:bookmarkEnd w:id="0"/>
      <w:r>
        <w:t>Extended Data Figure 4-3</w:t>
      </w:r>
    </w:p>
    <w:p w14:paraId="00000002" w14:textId="77777777" w:rsidR="000267EA" w:rsidRDefault="000267EA">
      <w:pPr>
        <w:widowControl w:val="0"/>
        <w:pBdr>
          <w:top w:val="nil"/>
          <w:left w:val="nil"/>
          <w:bottom w:val="nil"/>
          <w:right w:val="nil"/>
          <w:between w:val="nil"/>
        </w:pBdr>
        <w:ind w:left="1" w:hanging="3"/>
        <w:jc w:val="both"/>
        <w:rPr>
          <w:color w:val="000000"/>
          <w:sz w:val="28"/>
          <w:szCs w:val="28"/>
        </w:rPr>
      </w:pPr>
    </w:p>
    <w:p w14:paraId="00000003" w14:textId="77777777" w:rsidR="000267EA" w:rsidRDefault="006B2951">
      <w:pPr>
        <w:widowControl w:val="0"/>
        <w:pBdr>
          <w:top w:val="nil"/>
          <w:left w:val="nil"/>
          <w:bottom w:val="nil"/>
          <w:right w:val="nil"/>
          <w:between w:val="nil"/>
        </w:pBdr>
        <w:ind w:left="1" w:hanging="3"/>
        <w:jc w:val="both"/>
        <w:rPr>
          <w:color w:val="000000"/>
          <w:sz w:val="28"/>
          <w:szCs w:val="28"/>
        </w:rPr>
      </w:pPr>
      <w:r>
        <w:rPr>
          <w:rFonts w:eastAsia="Arial"/>
          <w:color w:val="000000"/>
          <w:sz w:val="28"/>
          <w:szCs w:val="28"/>
        </w:rPr>
        <w:t xml:space="preserve">Statistical results of </w:t>
      </w:r>
      <w:r>
        <w:rPr>
          <w:sz w:val="28"/>
          <w:szCs w:val="28"/>
        </w:rPr>
        <w:t>network</w:t>
      </w:r>
      <w:r>
        <w:rPr>
          <w:rFonts w:eastAsia="Arial"/>
          <w:color w:val="000000"/>
          <w:sz w:val="28"/>
          <w:szCs w:val="28"/>
        </w:rPr>
        <w:t xml:space="preserve"> analysis for the BM1 and the BM3 in the BM1 probe test.</w:t>
      </w:r>
    </w:p>
    <w:p w14:paraId="00000004" w14:textId="77777777" w:rsidR="000267EA" w:rsidRDefault="000267EA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</w:rPr>
      </w:pPr>
    </w:p>
    <w:tbl>
      <w:tblPr>
        <w:tblStyle w:val="af1"/>
        <w:tblW w:w="13983" w:type="dxa"/>
        <w:tblInd w:w="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441"/>
        <w:gridCol w:w="859"/>
        <w:gridCol w:w="1565"/>
        <w:gridCol w:w="1676"/>
        <w:gridCol w:w="1342"/>
        <w:gridCol w:w="1389"/>
        <w:gridCol w:w="1597"/>
        <w:gridCol w:w="1113"/>
        <w:gridCol w:w="771"/>
        <w:gridCol w:w="1371"/>
        <w:gridCol w:w="859"/>
      </w:tblGrid>
      <w:tr w:rsidR="000267EA" w14:paraId="3BC3FC0C" w14:textId="77777777">
        <w:trPr>
          <w:trHeight w:val="61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5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Manuscript reference #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6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Figure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7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8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9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A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ta structure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B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Type of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C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D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E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orrection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F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ES</w:t>
            </w:r>
          </w:p>
        </w:tc>
      </w:tr>
      <w:tr w:rsidR="000267EA" w14:paraId="23A09AA7" w14:textId="77777777">
        <w:trPr>
          <w:trHeight w:val="34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0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1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sdt>
              <w:sdtPr>
                <w:tag w:val="goog_rdk_0"/>
                <w:id w:val="118427984"/>
              </w:sdtPr>
              <w:sdtEndPr/>
              <w:sdtContent/>
            </w:sdt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Arial"/>
                <w:color w:val="000000"/>
                <w:sz w:val="24"/>
                <w:szCs w:val="24"/>
              </w:rPr>
              <w:t>I</w:t>
            </w:r>
            <w:bookmarkStart w:id="1" w:name="_GoBack"/>
            <w:bookmarkEnd w:id="1"/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2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umber of stops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3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4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5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6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7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0.81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8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9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A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09</w:t>
            </w:r>
          </w:p>
        </w:tc>
      </w:tr>
      <w:tr w:rsidR="000267EA" w14:paraId="6359B309" w14:textId="77777777">
        <w:trPr>
          <w:trHeight w:val="34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B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C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J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D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E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F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0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1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2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0.86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3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4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5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10</w:t>
            </w:r>
          </w:p>
        </w:tc>
      </w:tr>
      <w:tr w:rsidR="000267EA" w14:paraId="03364D38" w14:textId="77777777">
        <w:trPr>
          <w:trHeight w:val="34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6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7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K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8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9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A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B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C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D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6.03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E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F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0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70</w:t>
            </w:r>
          </w:p>
        </w:tc>
      </w:tr>
      <w:tr w:rsidR="000267EA" w14:paraId="553D14DD" w14:textId="77777777">
        <w:trPr>
          <w:trHeight w:val="34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1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2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L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3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4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5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6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7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8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2.51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9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1*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A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B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29</w:t>
            </w:r>
          </w:p>
        </w:tc>
      </w:tr>
      <w:tr w:rsidR="000267EA" w14:paraId="235652FB" w14:textId="77777777">
        <w:trPr>
          <w:trHeight w:val="34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C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D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M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E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F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0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1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2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3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3.93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4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5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6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46</w:t>
            </w:r>
          </w:p>
        </w:tc>
      </w:tr>
      <w:tr w:rsidR="000267EA" w14:paraId="41BA38DB" w14:textId="77777777">
        <w:trPr>
          <w:trHeight w:val="34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7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8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N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9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hortest path length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A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B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C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D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E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3.36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F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0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1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39</w:t>
            </w:r>
          </w:p>
        </w:tc>
      </w:tr>
      <w:tr w:rsidR="000267EA" w14:paraId="202402F3" w14:textId="77777777">
        <w:trPr>
          <w:trHeight w:val="34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2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3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O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4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5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6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7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8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9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5.61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A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B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C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65</w:t>
            </w:r>
          </w:p>
        </w:tc>
      </w:tr>
      <w:tr w:rsidR="000267EA" w14:paraId="2091F281" w14:textId="77777777">
        <w:trPr>
          <w:trHeight w:val="345"/>
        </w:trPr>
        <w:tc>
          <w:tcPr>
            <w:tcW w:w="14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D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E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4P</w:t>
            </w:r>
          </w:p>
        </w:tc>
        <w:tc>
          <w:tcPr>
            <w:tcW w:w="1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F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0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1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2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3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4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3.47</w:t>
            </w:r>
          </w:p>
        </w:tc>
        <w:tc>
          <w:tcPr>
            <w:tcW w:w="7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5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6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7" w14:textId="77777777" w:rsidR="000267EA" w:rsidRDefault="006B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40</w:t>
            </w:r>
          </w:p>
        </w:tc>
      </w:tr>
    </w:tbl>
    <w:p w14:paraId="00000068" w14:textId="77777777" w:rsidR="000267EA" w:rsidRDefault="000267EA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</w:rPr>
      </w:pPr>
    </w:p>
    <w:p w14:paraId="00000069" w14:textId="77777777" w:rsidR="000267EA" w:rsidRDefault="006B2951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Note. Asterisks indicate statistically significant differences. N/A: not applicable. ES: effect size.</w:t>
      </w:r>
    </w:p>
    <w:sectPr w:rsidR="000267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985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14114" w14:textId="77777777" w:rsidR="006B2951" w:rsidRDefault="006B2951">
      <w:pPr>
        <w:spacing w:line="240" w:lineRule="auto"/>
        <w:ind w:left="0" w:hanging="2"/>
      </w:pPr>
      <w:r>
        <w:separator/>
      </w:r>
    </w:p>
  </w:endnote>
  <w:endnote w:type="continuationSeparator" w:id="0">
    <w:p w14:paraId="2CB08096" w14:textId="77777777" w:rsidR="006B2951" w:rsidRDefault="006B2951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Noto Sans">
    <w:charset w:val="00"/>
    <w:family w:val="auto"/>
    <w:pitch w:val="default"/>
  </w:font>
  <w:font w:name="Noto Sans Medium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oto Serif CJK JP Light">
    <w:panose1 w:val="02020300000000000000"/>
    <w:charset w:val="80"/>
    <w:family w:val="roman"/>
    <w:notTrueType/>
    <w:pitch w:val="variable"/>
    <w:sig w:usb0="30000287" w:usb1="2BDF3C10" w:usb2="00000016" w:usb3="00000000" w:csb0="002E01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E" w14:textId="77777777" w:rsidR="000267EA" w:rsidRDefault="000267EA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D" w14:textId="77777777" w:rsidR="000267EA" w:rsidRDefault="000267EA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F" w14:textId="77777777" w:rsidR="000267EA" w:rsidRDefault="000267EA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423B0E" w14:textId="77777777" w:rsidR="006B2951" w:rsidRDefault="006B2951">
      <w:pPr>
        <w:spacing w:line="240" w:lineRule="auto"/>
        <w:ind w:left="0" w:hanging="2"/>
      </w:pPr>
      <w:r>
        <w:separator/>
      </w:r>
    </w:p>
  </w:footnote>
  <w:footnote w:type="continuationSeparator" w:id="0">
    <w:p w14:paraId="17503051" w14:textId="77777777" w:rsidR="006B2951" w:rsidRDefault="006B2951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C" w14:textId="77777777" w:rsidR="000267EA" w:rsidRDefault="000267EA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B" w14:textId="77777777" w:rsidR="000267EA" w:rsidRDefault="000267EA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A" w14:textId="77777777" w:rsidR="000267EA" w:rsidRDefault="000267EA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7EA"/>
    <w:rsid w:val="000267EA"/>
    <w:rsid w:val="00405782"/>
    <w:rsid w:val="006B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1AD21758-A421-494D-879A-B631B0E1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suppressAutoHyphens/>
      <w:spacing w:line="276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</w:rPr>
  </w:style>
  <w:style w:type="paragraph" w:styleId="1">
    <w:name w:val="heading 1"/>
    <w:basedOn w:val="a"/>
    <w:next w:val="a"/>
    <w:pPr>
      <w:keepNext/>
      <w:widowControl w:val="0"/>
      <w:spacing w:line="240" w:lineRule="auto"/>
      <w:jc w:val="both"/>
    </w:pPr>
    <w:rPr>
      <w:rFonts w:ascii="Noto Sans" w:eastAsia="Noto Sans" w:hAnsi="Noto Sans" w:cs="Noto Sans"/>
      <w:b/>
      <w:sz w:val="28"/>
      <w:szCs w:val="28"/>
    </w:rPr>
  </w:style>
  <w:style w:type="paragraph" w:styleId="2">
    <w:name w:val="heading 2"/>
    <w:basedOn w:val="a"/>
    <w:next w:val="a"/>
    <w:pPr>
      <w:keepNext/>
      <w:widowControl w:val="0"/>
      <w:spacing w:line="240" w:lineRule="auto"/>
      <w:jc w:val="both"/>
      <w:outlineLvl w:val="1"/>
    </w:pPr>
    <w:rPr>
      <w:rFonts w:ascii="Noto Sans Medium" w:eastAsia="Noto Sans Medium" w:hAnsi="Noto Sans Medium" w:cs="Noto Sans Medium"/>
      <w:sz w:val="24"/>
      <w:szCs w:val="24"/>
    </w:rPr>
  </w:style>
  <w:style w:type="paragraph" w:styleId="3">
    <w:name w:val="heading 3"/>
    <w:basedOn w:val="a"/>
    <w:next w:val="a"/>
    <w:pPr>
      <w:keepNext/>
      <w:widowControl w:val="0"/>
      <w:spacing w:line="240" w:lineRule="auto"/>
      <w:ind w:left="400"/>
      <w:jc w:val="both"/>
      <w:outlineLvl w:val="2"/>
    </w:pPr>
    <w:rPr>
      <w:rFonts w:ascii="Noto Sans" w:eastAsia="Noto Sans" w:hAnsi="Noto Sans" w:cs="Noto Sans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next w:val="TableNormal0"/>
    <w:pPr>
      <w:suppressAutoHyphens/>
      <w:spacing w:line="276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2">
    <w:name w:val="annotation text"/>
    <w:basedOn w:val="a"/>
    <w:link w:val="af3"/>
    <w:uiPriority w:val="99"/>
    <w:semiHidden/>
    <w:unhideWhenUsed/>
  </w:style>
  <w:style w:type="character" w:customStyle="1" w:styleId="af3">
    <w:name w:val="コメント文字列 (文字)"/>
    <w:basedOn w:val="a0"/>
    <w:link w:val="af2"/>
    <w:uiPriority w:val="99"/>
    <w:semiHidden/>
    <w:rPr>
      <w:position w:val="-1"/>
      <w:sz w:val="22"/>
      <w:szCs w:val="22"/>
    </w:rPr>
  </w:style>
  <w:style w:type="character" w:styleId="af4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5">
    <w:name w:val="Balloon Text"/>
    <w:basedOn w:val="a"/>
    <w:link w:val="af6"/>
    <w:uiPriority w:val="99"/>
    <w:semiHidden/>
    <w:unhideWhenUsed/>
    <w:rsid w:val="0040578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405782"/>
    <w:rPr>
      <w:rFonts w:asciiTheme="majorHAnsi" w:eastAsiaTheme="majorEastAsia" w:hAnsiTheme="majorHAnsi" w:cstheme="majorBidi"/>
      <w:position w:val="-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8sGW2ZMXL9nYBkGQKPzsJI4kOPQ==">CgMxLjAaJwoBMBIiCiAIBCocCgtBQUFBeG9JTnJuVRAIGgtBQUFBeG9JTnJuVSLMAwoLQUFBQXhvSU5yblUSnAMKC0FBQUF4b0lOcm5VEgtBQUFBeG9JTnJuVRpoCgl0ZXh0L2h0bWwSW1dlIHJlcGxhY2VkICZxdW90O0ZpZ3VyZSAzKiZxdW90OyB0byAmcXVvdDtGaWd1cmUgNComcXVvdDsgZm9yIGFsbCBlbGVtZW50cyBvZiB0aGlzIGNvbHVtbi4iVQoKdGV4dC9wbGFpbhJHV2UgcmVwbGFjZWQgIkZpZ3VyZSAzKiIgdG8gIkZpZ3VyZSA0KiIgZm9yIGFsbCBlbGVtZW50cyBvZiB0aGlzIGNvbHVtbi4qGyIVMTAzMDAxNzg4ODY1NzAzMDc0Nzg3KAA4ADDpusfzhDE46brH84QxShcKCnRleHQvcGxhaW4SCUZpZ3VyZSA0SVoMZzFpZHNseHgyc29xcgIgAHgAmgEGCAAQABgAqgFdEltXZSByZXBsYWNlZCAmcXVvdDtGaWd1cmUgMyomcXVvdDsgdG8gJnF1b3Q7RmlndXJlIDQqJnF1b3Q7IGZvciBhbGwgZWxlbWVudHMgb2YgdGhpcyBjb2x1bW4uGOm6x/OEMSDpusfzhDFCEGtpeC5hdDBzM2Z5MXp2dGsyDmguOXE4andhNjluNnB3OAByITFlSE94eThGQUotbjEyUUxBc2loYzNJZmtsa0c5cXpr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 project</dc:creator>
  <cp:lastModifiedBy>SK project</cp:lastModifiedBy>
  <cp:revision>2</cp:revision>
  <dcterms:created xsi:type="dcterms:W3CDTF">2022-12-14T10:46:00Z</dcterms:created>
  <dcterms:modified xsi:type="dcterms:W3CDTF">2023-05-24T16:22:00Z</dcterms:modified>
</cp:coreProperties>
</file>